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ile S6: Sensitivity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Protoco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mendment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965"/>
        <w:gridCol w:w="1387"/>
        <w:gridCol w:w="1401"/>
        <w:gridCol w:w="976"/>
        <w:gridCol w:w="2038"/>
      </w:tblGrid>
      <w:tr>
        <w:trPr>
          <w:cantSplit w:val="false"/>
          <w:tblHeader w:val="false"/>
          <w:jc w:val="left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nalysi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hort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nsitiv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UC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avings/Pers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rigin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rotocol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2.8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91.3-94.1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1.5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89.7-93.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0.93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0.91-0.95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8.5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$5.20-12.30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+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munit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ies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2.6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91.1-93.9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1.2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89.4-92.8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0.93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0.91-0.95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$8.2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$4.90-11.80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iffere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95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I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0.2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-0.7-0.3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0.3%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-0.9-0.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0.0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-0.01-0.01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-$0.30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-$0.80-0.20)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Key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indings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tatemen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“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clus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f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mmunity-bas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tudie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i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no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ignificantl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lte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iagnostic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ccuracy(Δsensitiv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-0.2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[95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I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-0.7-0.3]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=0.41;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Δspecific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-0.3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[-0.9-0.3]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=0.38)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u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duc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s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aving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y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$0.30/pers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95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I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-$0.80-0.20)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u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o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ighe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oint-of-car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mplementatio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xpense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esource-constrain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ettings.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”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66">
    <w:name w:val="Body Text"/>
    <w:basedOn w:val="style0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8">
    <w:name w:val="&quot;Compact&quot;"/>
    <w:basedOn w:val="style66"/>
    <w:next w:val="style4094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0">
    <w:name w:val="&quot;Heading 2&quot;"/>
    <w:basedOn w:val="style0"/>
    <w:next w:val="style4094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099">
    <w:name w:val="&quot;Heading 1&quot;"/>
    <w:basedOn w:val="style0"/>
    <w:next w:val="style409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097">
    <w:name w:val="&quot;First Paragraph&quot;"/>
    <w:basedOn w:val="style66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1">
    <w:name w:val="&quot;Source Code&quot;"/>
    <w:basedOn w:val="style0"/>
    <w:next w:val="style4094"/>
    <w:pPr>
      <w:wordWrap w:val="false"/>
      <w:spacing w:after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99</Words>
  <Characters>697</Characters>
  <Application>WPS Office</Application>
  <Paragraphs>31</Paragraphs>
  <CharactersWithSpaces>770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٥:١٤:٤٤Z</dcterms:created>
  <dc:creator>SM-G998U</dc:creator>
  <lastModifiedBy>SM-G998U</lastModifiedBy>
  <dcterms:modified xsi:type="dcterms:W3CDTF">٢٠٢٦-٠١-٠٨T١٥:١٥:٣٣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b084dd7d3443dba8b98409b234f14f</vt:lpwstr>
  </property>
</Properties>
</file>